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expression across different molecular pathological statuses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MGN2 expression levels in different IDH (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isocitrate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hydrogenase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statuses and overall patient survival time across different IDH statuses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HMGN2 expression in seven subtypes of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ma</w:t>
      </w:r>
      <w:proofErr w:type="spellEnd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0" w:name="_Hlk158396569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sed on the TCGA dataset</w:t>
      </w:r>
      <w:bookmarkEnd w:id="0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G-CIMP-low, G-CIMP-high, </w:t>
      </w:r>
      <w:proofErr w:type="spellStart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del</w:t>
      </w:r>
      <w:proofErr w:type="spellEnd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lassic-like, Mesenchymal-like, LGm6-GBM, PA-like).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MGN2 expression levels in different 1p 19q </w:t>
      </w:r>
      <w:proofErr w:type="spellStart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deletion</w:t>
      </w:r>
      <w:proofErr w:type="spellEnd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tuses based on the TCGA dataset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MGN2 expression levels in different IDH and 1p 19q </w:t>
      </w:r>
      <w:proofErr w:type="spellStart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deletion</w:t>
      </w:r>
      <w:proofErr w:type="spellEnd"/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tuses based o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CGA dataset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F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MGN2 expression levels in different MGMT (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O6-methylguanine-DNA-methyltransferase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promoter methylation statuses based on the TCGA dataset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and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expression in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blastoma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multiforme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ines and knockdown or overexpression in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blastoma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multiforme</w:t>
      </w:r>
      <w:bookmarkStart w:id="1" w:name="OLE_LINK5"/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bookmarkEnd w:id="1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expression was measured by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in five </w:t>
      </w:r>
      <w:bookmarkStart w:id="2" w:name="OLE_LINK28"/>
      <w:bookmarkStart w:id="3" w:name="OLE_LINK27"/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blastoma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multiforme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ine</w:t>
      </w:r>
      <w:bookmarkEnd w:id="2"/>
      <w:bookmarkEnd w:id="3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(LN229, U-87 MG, A172, U118, and U251). </w:t>
      </w:r>
      <w:r w:rsidRPr="00764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-H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expression was detected after HMGN2 </w:t>
      </w:r>
      <w:bookmarkStart w:id="4" w:name="OLE_LINK31"/>
      <w:bookmarkStart w:id="5" w:name="OLE_LINK32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knockdown or overexpression</w:t>
      </w:r>
      <w:bookmarkEnd w:id="4"/>
      <w:bookmarkEnd w:id="5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reverse-transcription PCR analysis and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I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cell cycle distribution of LN229 and U-87 MG cells in the NC, scramble, and HMGN2 knockdown groups. The mean percentages of the population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2/M phase were plotted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J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cell cycle distribution of LN229 and U-87 MG cells in the VC and HMGN2 OE groups. The mean percentages of the population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2/M phase were plotted. All data were expressed as mean ± standard deviation. One-way ANOVA and student's 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were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erformed to analyze significance;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and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MGN2 knockdown inhibits the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ma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-like cell proliferation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expression in TS543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lioma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-like cells was measured by western blotting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K-8 analysis of TS543 cells in the NC, scramble, and HMGN2 knockdown groups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cell cycle distribution of TS543 cells in the NC, scramble, and HMGN2 knockdown groups. The mean percentages of the population in the G2/M phase were plotted. One-way ANOVA was performed to analyze significance;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and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GN2 regulated cell cycle-related proteins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KEGG and GO enrichment analyses based on the differentially expressed genes from RNA sequencing of LN229 shHMGN2#2 versus scramble groups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2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ft: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levels of 12 cell cycle-related genes were examined by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N229 and U-87 MG cells of the NC, scramble, and HMGN2 knockdown groups; </w:t>
      </w:r>
      <w:r w:rsidRPr="00742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: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levels of cell cycle-related genes were examined by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N229 and U-87 MG cells of the NC, Vector, and HMGN2 OE groups. </w:t>
      </w:r>
      <w:r w:rsidRPr="00764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mi-quantitative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he cell cycle-related proteins by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GraphPad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64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s of cell cycle-related proteins were examined by western blotting in LN229 and U-87 MG cells of the NC, Vector, and HMGN2 OE groups. </w:t>
      </w:r>
      <w:r w:rsidRPr="00764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cell cycle distribution of LN229 cells in rescue experiments. The mean percentages of the population in the G2/M phase were plotted.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ne-way ANOVA was performed to analyze significance;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and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449B" w:rsidRPr="007645A8" w:rsidRDefault="00A2449B" w:rsidP="00A2449B">
      <w:pPr>
        <w:spacing w:before="0" w:beforeAutospacing="0"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H3K27ac and H3K9ac binding peaks in the CDC20 and PCNA promoters.</w:t>
      </w:r>
      <w:bookmarkStart w:id="6" w:name="OLE_LINK17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–</w:t>
      </w:r>
      <w:bookmarkEnd w:id="6"/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6"/>
      <w:bookmarkStart w:id="8" w:name="OLE_LINK7"/>
      <w:bookmarkStart w:id="9" w:name="OLE_LINK9"/>
      <w:bookmarkStart w:id="10" w:name="OLE_LINK10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The a</w:t>
      </w:r>
      <w:bookmarkEnd w:id="7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nalysis fro</w:t>
      </w:r>
      <w:bookmarkEnd w:id="8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CistromeDB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bookmarkEnd w:id="9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ttps://cistrome.org) for H3K27ac and H3K9ac binding peaks in the promoter regions of CDC20 and PCNA in different </w:t>
      </w:r>
      <w:bookmarkStart w:id="11" w:name="OLE_LINK3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tissues and cells</w:t>
      </w:r>
      <w:bookmarkEnd w:id="10"/>
      <w:bookmarkEnd w:id="11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64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)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atin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immunoprecipitation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H3K9ac and H3K27ac on the PCNA promoter in LN229 and U-87 MG cells with or without HMGN2 knockdown (2% of the input from each group was pulled down and subjected to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764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F)</w:t>
      </w:r>
      <w:r w:rsidRPr="00764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 cycle distribution was detected by flow </w:t>
      </w:r>
      <w:proofErr w:type="spellStart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NC, HMGN2-3XFlag, and HMGN2-ΔNLS-3XFlag groups. The mean percentages of the population in the G2/M phase were plotted. All data were expressed as mean ± standard deviation. One-way ANOVA and student's 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were performed to analyze significance;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and 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*</w:t>
      </w:r>
      <w:r w:rsidRPr="007645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  <w:bookmarkStart w:id="12" w:name="_GoBack"/>
      <w:bookmarkEnd w:id="12"/>
      <w:r w:rsidRPr="00764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A54DB" w:rsidRPr="00A2449B" w:rsidRDefault="002A54DB"/>
    <w:sectPr w:rsidR="002A54DB" w:rsidRPr="00A2449B" w:rsidSect="009A1565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152086"/>
      <w:docPartObj>
        <w:docPartGallery w:val="Page Numbers (Bottom of Page)"/>
        <w:docPartUnique/>
      </w:docPartObj>
    </w:sdtPr>
    <w:sdtEndPr/>
    <w:sdtContent>
      <w:p w:rsidR="003858C9" w:rsidRDefault="00A2449B">
        <w:pPr>
          <w:pStyle w:val="a3"/>
          <w:jc w:val="center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 w:rsidRPr="00A2449B">
          <w:rPr>
            <w:noProof/>
            <w:lang w:val="zh-CN"/>
          </w:rPr>
          <w:t>3</w:t>
        </w:r>
        <w:r>
          <w:fldChar w:fldCharType="end"/>
        </w:r>
      </w:p>
    </w:sdtContent>
  </w:sdt>
  <w:p w:rsidR="003858C9" w:rsidRDefault="00A2449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F52"/>
    <w:rsid w:val="001E5F52"/>
    <w:rsid w:val="002A54DB"/>
    <w:rsid w:val="00A2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9A38D-6A82-4120-8C90-BFD1822D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2449B"/>
    <w:pPr>
      <w:spacing w:before="100" w:beforeAutospacing="1" w:after="200" w:line="273" w:lineRule="auto"/>
    </w:pPr>
    <w:rPr>
      <w:rFonts w:ascii="Calibri" w:eastAsia="宋体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qFormat/>
    <w:rsid w:val="00A2449B"/>
    <w:pPr>
      <w:widowControl w:val="0"/>
      <w:tabs>
        <w:tab w:val="center" w:pos="4153"/>
        <w:tab w:val="right" w:pos="8306"/>
      </w:tabs>
      <w:snapToGrid w:val="0"/>
      <w:spacing w:before="0" w:beforeAutospacing="0" w:after="0" w:line="240" w:lineRule="auto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2449B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24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9-10T07:06:00Z</dcterms:created>
  <dcterms:modified xsi:type="dcterms:W3CDTF">2024-09-10T07:06:00Z</dcterms:modified>
</cp:coreProperties>
</file>